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A5C" w:rsidRDefault="00727A5C" w:rsidP="00E9634E">
      <w:pPr>
        <w:pStyle w:val="Didascalia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9634E">
        <w:rPr>
          <w:rFonts w:ascii="Times New Roman" w:hAnsi="Times New Roman" w:cs="Times New Roman"/>
          <w:color w:val="auto"/>
          <w:sz w:val="24"/>
          <w:szCs w:val="24"/>
          <w:lang w:val="en-US"/>
        </w:rPr>
        <w:t>S2</w:t>
      </w:r>
      <w:r w:rsidR="00E9634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</w:t>
      </w:r>
      <w:r w:rsidRPr="00E9634E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727A5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mplification success.</w:t>
      </w:r>
    </w:p>
    <w:p w:rsidR="00727A5C" w:rsidRPr="00727A5C" w:rsidRDefault="00727A5C" w:rsidP="00727A5C">
      <w:pPr>
        <w:rPr>
          <w:lang w:val="en-US"/>
        </w:rPr>
      </w:pPr>
    </w:p>
    <w:tbl>
      <w:tblPr>
        <w:tblW w:w="8832" w:type="dxa"/>
        <w:jc w:val="center"/>
        <w:tblCellMar>
          <w:left w:w="70" w:type="dxa"/>
          <w:right w:w="70" w:type="dxa"/>
        </w:tblCellMar>
        <w:tblLook w:val="04A0"/>
      </w:tblPr>
      <w:tblGrid>
        <w:gridCol w:w="1540"/>
        <w:gridCol w:w="874"/>
        <w:gridCol w:w="974"/>
        <w:gridCol w:w="963"/>
        <w:gridCol w:w="985"/>
        <w:gridCol w:w="874"/>
        <w:gridCol w:w="874"/>
        <w:gridCol w:w="874"/>
        <w:gridCol w:w="874"/>
      </w:tblGrid>
      <w:tr w:rsidR="00727A5C" w:rsidRPr="00E9634E" w:rsidTr="005670F7">
        <w:trPr>
          <w:trHeight w:val="300"/>
          <w:jc w:val="center"/>
        </w:trPr>
        <w:tc>
          <w:tcPr>
            <w:tcW w:w="88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imer pairs</w:t>
            </w:r>
          </w:p>
        </w:tc>
      </w:tr>
      <w:tr w:rsidR="00727A5C" w:rsidRPr="00E9634E" w:rsidTr="005670F7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2a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2c*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2b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3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CR-7</w:t>
            </w:r>
          </w:p>
        </w:tc>
      </w:tr>
      <w:tr w:rsidR="00727A5C" w:rsidRPr="00E9634E" w:rsidTr="005670F7">
        <w:trPr>
          <w:trHeight w:val="300"/>
          <w:jc w:val="center"/>
        </w:trPr>
        <w:tc>
          <w:tcPr>
            <w:tcW w:w="88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rst set of samples analys</w:t>
            </w: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4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E9634E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6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46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50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57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62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P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E9634E" w:rsidTr="005670F7">
        <w:trPr>
          <w:trHeight w:val="300"/>
          <w:jc w:val="center"/>
        </w:trPr>
        <w:tc>
          <w:tcPr>
            <w:tcW w:w="88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ond set of samples analys</w:t>
            </w: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4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48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50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57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62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27A5C" w:rsidRPr="00953271" w:rsidTr="005670F7">
        <w:trPr>
          <w:trHeight w:val="300"/>
          <w:jc w:val="center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5C" w:rsidRPr="00953271" w:rsidRDefault="00727A5C" w:rsidP="0056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271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727A5C" w:rsidRPr="00727A5C" w:rsidRDefault="00727A5C" w:rsidP="00727A5C">
      <w:pPr>
        <w:pStyle w:val="Didascalia"/>
        <w:spacing w:after="0"/>
        <w:ind w:left="420" w:right="424" w:firstLine="6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27A5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quences obtained for each primer pair used. The dots indicate all fragments successfully amplified and sequenced. The acronym “NA” indicates not amplified.</w:t>
      </w:r>
    </w:p>
    <w:p w:rsidR="00C162A8" w:rsidRPr="00727A5C" w:rsidRDefault="00727A5C" w:rsidP="00727A5C">
      <w:pPr>
        <w:ind w:left="426" w:right="424" w:firstLine="6"/>
        <w:jc w:val="both"/>
        <w:rPr>
          <w:sz w:val="24"/>
          <w:szCs w:val="24"/>
          <w:lang w:val="en-US"/>
        </w:rPr>
      </w:pPr>
      <w:r w:rsidRPr="00727A5C">
        <w:rPr>
          <w:rFonts w:ascii="Times New Roman" w:hAnsi="Times New Roman" w:cs="Times New Roman"/>
          <w:sz w:val="24"/>
          <w:szCs w:val="24"/>
          <w:lang w:val="en-US"/>
        </w:rPr>
        <w:t>*The StCR-2c primer pair was used only in case of non-amplification with StCR-2a.</w:t>
      </w:r>
    </w:p>
    <w:p w:rsidR="00F8371F" w:rsidRPr="00953271" w:rsidRDefault="00F8371F" w:rsidP="00650761">
      <w:pPr>
        <w:pStyle w:val="Didascalia"/>
        <w:spacing w:after="0"/>
        <w:rPr>
          <w:rFonts w:ascii="Times New Roman" w:hAnsi="Times New Roman" w:cs="Times New Roman"/>
          <w:b w:val="0"/>
          <w:color w:val="auto"/>
          <w:lang w:val="en-US"/>
        </w:rPr>
      </w:pPr>
    </w:p>
    <w:p w:rsidR="00F8371F" w:rsidRPr="00650761" w:rsidRDefault="00F8371F">
      <w:pPr>
        <w:rPr>
          <w:lang w:val="en-US"/>
        </w:rPr>
      </w:pPr>
    </w:p>
    <w:sectPr w:rsidR="00F8371F" w:rsidRPr="00650761" w:rsidSect="00C162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F8371F"/>
    <w:rsid w:val="000035F0"/>
    <w:rsid w:val="00023167"/>
    <w:rsid w:val="00084831"/>
    <w:rsid w:val="000E499F"/>
    <w:rsid w:val="001174AB"/>
    <w:rsid w:val="0018584F"/>
    <w:rsid w:val="001911C3"/>
    <w:rsid w:val="00194D73"/>
    <w:rsid w:val="002A12F1"/>
    <w:rsid w:val="002D7FDD"/>
    <w:rsid w:val="0030321A"/>
    <w:rsid w:val="00434BDD"/>
    <w:rsid w:val="00463DC9"/>
    <w:rsid w:val="00485B4A"/>
    <w:rsid w:val="0059749C"/>
    <w:rsid w:val="00650761"/>
    <w:rsid w:val="006A3090"/>
    <w:rsid w:val="006B5334"/>
    <w:rsid w:val="00706B00"/>
    <w:rsid w:val="00707B57"/>
    <w:rsid w:val="00715E4F"/>
    <w:rsid w:val="00727A5C"/>
    <w:rsid w:val="007F3A42"/>
    <w:rsid w:val="00953271"/>
    <w:rsid w:val="0096148F"/>
    <w:rsid w:val="00C162A8"/>
    <w:rsid w:val="00C2366A"/>
    <w:rsid w:val="00C7207D"/>
    <w:rsid w:val="00C931B4"/>
    <w:rsid w:val="00C9396D"/>
    <w:rsid w:val="00D367CA"/>
    <w:rsid w:val="00DE52AE"/>
    <w:rsid w:val="00E10D8E"/>
    <w:rsid w:val="00E34A7C"/>
    <w:rsid w:val="00E9634E"/>
    <w:rsid w:val="00F636F6"/>
    <w:rsid w:val="00F83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62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8371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6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Andrea Splendiani</cp:lastModifiedBy>
  <cp:revision>2</cp:revision>
  <dcterms:created xsi:type="dcterms:W3CDTF">2016-06-13T10:17:00Z</dcterms:created>
  <dcterms:modified xsi:type="dcterms:W3CDTF">2016-06-13T10:17:00Z</dcterms:modified>
</cp:coreProperties>
</file>